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0206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2552"/>
        <w:gridCol w:w="2551"/>
        <w:gridCol w:w="992"/>
      </w:tblGrid>
      <w:tr w:rsidR="007724AD" w:rsidRPr="001C594F" w14:paraId="72ADDCB9" w14:textId="77777777" w:rsidTr="00BC7FC5">
        <w:tc>
          <w:tcPr>
            <w:tcW w:w="10206" w:type="dxa"/>
            <w:gridSpan w:val="5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BEE5E8C" w14:textId="0A2B830C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4F525B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="00030F0A">
              <w:rPr>
                <w:rFonts w:ascii="Times New Roman" w:hAnsi="Times New Roman" w:cs="Times New Roman" w:hint="eastAsia"/>
                <w:b/>
                <w:bCs/>
              </w:rPr>
              <w:t>.</w:t>
            </w:r>
            <w:r w:rsidRPr="001C59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C594F">
              <w:rPr>
                <w:rFonts w:ascii="Times New Roman" w:hAnsi="Times New Roman" w:cs="Times New Roman"/>
              </w:rPr>
              <w:t>General characteristics of the study population.</w:t>
            </w:r>
          </w:p>
        </w:tc>
      </w:tr>
      <w:tr w:rsidR="007724AD" w:rsidRPr="001C594F" w14:paraId="0C02968D" w14:textId="77777777" w:rsidTr="00BC7FC5">
        <w:tc>
          <w:tcPr>
            <w:tcW w:w="1418" w:type="dxa"/>
            <w:vMerge w:val="restar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12F9AA6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F0C164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All participants (</w:t>
            </w:r>
            <w:r w:rsidRPr="001C594F">
              <w:rPr>
                <w:rFonts w:ascii="Times New Roman" w:hAnsi="Times New Roman" w:cs="Times New Roman"/>
                <w:i/>
                <w:iCs/>
              </w:rPr>
              <w:t>n</w:t>
            </w:r>
            <w:r w:rsidRPr="001C594F">
              <w:rPr>
                <w:rFonts w:ascii="Times New Roman" w:hAnsi="Times New Roman" w:cs="Times New Roman"/>
              </w:rPr>
              <w:t xml:space="preserve"> = 451)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14:paraId="5DC067B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3958500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  <w:i/>
                <w:iCs/>
              </w:rPr>
              <w:t>P</w:t>
            </w:r>
            <w:r w:rsidRPr="001C594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724AD" w:rsidRPr="001C594F" w14:paraId="6C8AB243" w14:textId="77777777" w:rsidTr="00BC7FC5">
        <w:tc>
          <w:tcPr>
            <w:tcW w:w="1418" w:type="dxa"/>
            <w:vMerge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A5664A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F614FA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339E82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Male (</w:t>
            </w:r>
            <w:r w:rsidRPr="001C594F">
              <w:rPr>
                <w:rFonts w:ascii="Times New Roman" w:hAnsi="Times New Roman" w:cs="Times New Roman"/>
                <w:i/>
                <w:iCs/>
              </w:rPr>
              <w:t>n</w:t>
            </w:r>
            <w:r w:rsidRPr="001C594F">
              <w:rPr>
                <w:rFonts w:ascii="Times New Roman" w:hAnsi="Times New Roman" w:cs="Times New Roman"/>
              </w:rPr>
              <w:t xml:space="preserve"> = 154) 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F8CE1C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Female (</w:t>
            </w:r>
            <w:r w:rsidRPr="001C594F">
              <w:rPr>
                <w:rFonts w:ascii="Times New Roman" w:hAnsi="Times New Roman" w:cs="Times New Roman"/>
                <w:i/>
                <w:iCs/>
              </w:rPr>
              <w:t>n</w:t>
            </w:r>
            <w:r w:rsidRPr="001C594F">
              <w:rPr>
                <w:rFonts w:ascii="Times New Roman" w:hAnsi="Times New Roman" w:cs="Times New Roman"/>
              </w:rPr>
              <w:t xml:space="preserve"> = 297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ABDC06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724AD" w:rsidRPr="001C594F" w14:paraId="79BBF3BB" w14:textId="77777777" w:rsidTr="00BC7FC5">
        <w:tc>
          <w:tcPr>
            <w:tcW w:w="141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1FE5B0CC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Age</w:t>
            </w:r>
            <w:r w:rsidRPr="001C594F">
              <w:rPr>
                <w:rFonts w:ascii="Times New Roman" w:hAnsi="Times New Roman" w:cs="Times New Roman"/>
              </w:rPr>
              <w:tab/>
              <w:t>(year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49BC50B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6.12 (8.09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58711E5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7.91 (7.13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6A61A12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5.20 (8.41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D42E0E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01**</w:t>
            </w:r>
          </w:p>
        </w:tc>
      </w:tr>
      <w:tr w:rsidR="007724AD" w:rsidRPr="001C594F" w14:paraId="3B616374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3A82550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503DBC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61.42 (7.97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01462D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68.93 (5.90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5921FA9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57.53 (5.84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796B31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&lt;0.001**</w:t>
            </w:r>
          </w:p>
        </w:tc>
      </w:tr>
      <w:tr w:rsidR="007724AD" w:rsidRPr="001C594F" w14:paraId="717DA9A5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22313AC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55A88B6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61.76 (9.96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DF8E794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66.35 (10.03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10D8E79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9.38 (9.07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C3968FD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&lt;0.001**</w:t>
            </w:r>
          </w:p>
        </w:tc>
      </w:tr>
      <w:tr w:rsidR="007724AD" w:rsidRPr="001C594F" w14:paraId="4D72D915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7CE202F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MI (kg/m</w:t>
            </w:r>
            <w:r w:rsidRPr="001C594F">
              <w:rPr>
                <w:rFonts w:ascii="Times New Roman" w:hAnsi="Times New Roman" w:cs="Times New Roman"/>
                <w:vertAlign w:val="superscript"/>
              </w:rPr>
              <w:t>2</w:t>
            </w:r>
            <w:r w:rsidRPr="001C59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0598D0D2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.62 (3.44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528FAAF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.21 (3.00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6C9F3CD7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.84 (3.63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3EE0642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65</w:t>
            </w:r>
          </w:p>
        </w:tc>
      </w:tr>
      <w:tr w:rsidR="007724AD" w:rsidRPr="001C594F" w14:paraId="78F7390A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49FEE2E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5254984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1263CBF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1995991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B1E6AE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&lt;0.001**</w:t>
            </w:r>
          </w:p>
        </w:tc>
      </w:tr>
      <w:tr w:rsidR="007724AD" w:rsidRPr="001C594F" w14:paraId="49892DAA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3F5425C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A3A0190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39 (30.8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E5AA29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77 (50.0%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361D4EC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62 (20.9%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D6512A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724AD" w:rsidRPr="001C594F" w14:paraId="08809187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2EA9B7E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400147B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312 (69.2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C297B7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77 (50.0%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2E73713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5 (79.1%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DCACF54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724AD" w:rsidRPr="001C594F" w14:paraId="0831D086" w14:textId="77777777" w:rsidTr="00BC7FC5">
        <w:tc>
          <w:tcPr>
            <w:tcW w:w="4111" w:type="dxa"/>
            <w:gridSpan w:val="2"/>
            <w:tcMar>
              <w:left w:w="57" w:type="dxa"/>
              <w:right w:w="57" w:type="dxa"/>
            </w:tcMar>
          </w:tcPr>
          <w:p w14:paraId="475B8A8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1DDD8C5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575DF41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A6B0F2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09**</w:t>
            </w:r>
          </w:p>
        </w:tc>
      </w:tr>
      <w:tr w:rsidR="007724AD" w:rsidRPr="001C594F" w14:paraId="43E3C724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7A19475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6D3E52C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48 (10.6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A0BA4E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5 (16.2%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2BC2C6B4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 (7.7%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A4DC0A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724AD" w:rsidRPr="001C594F" w14:paraId="48F4D4F0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145B841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5E69822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403 (89.4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A6711E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29 (83.8%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6F27155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74 (92.3%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96BD5C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724AD" w:rsidRPr="001C594F" w14:paraId="2BE196B0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7399C404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Tea drinking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6D01BC92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6AC154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42B89EA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FAB5B7D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&lt;0.001**</w:t>
            </w:r>
          </w:p>
        </w:tc>
      </w:tr>
      <w:tr w:rsidR="007724AD" w:rsidRPr="001C594F" w14:paraId="19E4368B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085EB45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438E4E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94 (43.0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5B2BC27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4 (54.5%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34E8E12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10 (37.0%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512B630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724AD" w:rsidRPr="001C594F" w14:paraId="33E09B85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630D239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0A1A974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57 (57.0%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929F5E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70 (45.5%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19CA7AF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87 (63.0%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7DC922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724AD" w:rsidRPr="001C594F" w14:paraId="79431142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4ABB089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Al (μg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0446844C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85.12 (24.34, 474.84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204E047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63.30 (13.32, 445.13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6C0F280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94.81 (26.39, 494.76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C8018C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500</w:t>
            </w:r>
          </w:p>
        </w:tc>
      </w:tr>
      <w:tr w:rsidR="007724AD" w:rsidRPr="001C594F" w14:paraId="22C744BD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1CFA0D0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Cr (μg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FD3CA7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22.05 (69.44, 137.8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3B0C400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21.48 (72.20, 137.45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6000465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22.40 (69.29, 137.9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59791F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789</w:t>
            </w:r>
          </w:p>
        </w:tc>
      </w:tr>
      <w:tr w:rsidR="007724AD" w:rsidRPr="001C594F" w14:paraId="7037807E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51A4CD3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Cu (μg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A62A16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26.84 (722.22, 929.5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74D7037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03.19 (696.76, 916.82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77AD19FC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38.58 (726.30, 938.07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6CAE17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65</w:t>
            </w:r>
          </w:p>
        </w:tc>
      </w:tr>
      <w:tr w:rsidR="007724AD" w:rsidRPr="001C594F" w14:paraId="6CE7FF20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1C4956D0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Zn (μg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449438E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549.23 (4719.60, 6231.11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5582A3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589.31 (4853.06, 6427.90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22579B0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543.82 (4560.27, 6152.05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15E4283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80</w:t>
            </w:r>
          </w:p>
        </w:tc>
      </w:tr>
      <w:tr w:rsidR="007724AD" w:rsidRPr="001C594F" w14:paraId="7CC2B6F5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1B33687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As (μg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E3B37D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.50 (3.69, 10.81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0D9AC5C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.68 (5.60, 11.15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19B6384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.30 (3.07, 10.7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E9A33D0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92</w:t>
            </w:r>
          </w:p>
        </w:tc>
      </w:tr>
      <w:tr w:rsidR="007724AD" w:rsidRPr="001C594F" w14:paraId="271284A8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1FFC2A5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Cd (μg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27F0235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67 (0.08, 4.01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4287B59D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.21 (0.08, 5.02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6B4F240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42 (0.08, 3.17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626BC4C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09**</w:t>
            </w:r>
          </w:p>
        </w:tc>
      </w:tr>
      <w:tr w:rsidR="007724AD" w:rsidRPr="001C594F" w14:paraId="53E1BA76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0C77DAB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BPb (μg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6D0EE62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1.62 (11.67, 36.23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FA0B5D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.62 (12.66, 39.09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036DF2F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0.90 (11.07, 34.74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2C0EEE8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77</w:t>
            </w:r>
          </w:p>
        </w:tc>
      </w:tr>
      <w:tr w:rsidR="007724AD" w:rsidRPr="001C594F" w14:paraId="29999A24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15BB1FA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46BA1AE4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1.10 (15.50, 30.2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CA672C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.25 (16.40, 31.95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488DD68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0.80 (16.85, 29.0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46B75F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175</w:t>
            </w:r>
          </w:p>
        </w:tc>
      </w:tr>
      <w:tr w:rsidR="007724AD" w:rsidRPr="001C594F" w14:paraId="0BEEADB0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04BB11E7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7AA6E9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.80 (20.20, 28.9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006135A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3.30 (19.98, 28.25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2C54143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4.30 (20.35, 29.05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09980C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276</w:t>
            </w:r>
          </w:p>
        </w:tc>
      </w:tr>
      <w:tr w:rsidR="007724AD" w:rsidRPr="001C594F" w14:paraId="15072C84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5E89E66B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TBil (μmol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6B597A8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7.00 (13.80, 21.7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2BE56D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8.45 (14.88, 22.90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3B16998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6.30 (13.33, 20.7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D0C899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02**</w:t>
            </w:r>
          </w:p>
        </w:tc>
      </w:tr>
      <w:tr w:rsidR="007724AD" w:rsidRPr="001C594F" w14:paraId="2EAF65E3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4F43828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DBil (μmol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6BF2F57D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6.10 (4.80, 7.2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2C0C00F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6.50 (5.20, 7.73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1794DED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5.80 (4.70, 6.85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53573FC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01**</w:t>
            </w:r>
          </w:p>
        </w:tc>
      </w:tr>
      <w:tr w:rsidR="007724AD" w:rsidRPr="001C594F" w14:paraId="65924900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19E4790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IBil (μmol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6D04BB6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1.20 (8.70, 14.6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6996CD9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2.00 (9.58, 15.83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5959EBE7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0.80 (8.45, 14.05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9BBD2C9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11*</w:t>
            </w:r>
          </w:p>
        </w:tc>
      </w:tr>
      <w:tr w:rsidR="007724AD" w:rsidRPr="001C594F" w14:paraId="665FDC65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380778FD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ALP (U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11B962A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90.00 (76.00, 108.0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100A1A87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90.00 (78.00, 105.25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6EA86490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91.00 (74.00, 108.5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D26D90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671</w:t>
            </w:r>
          </w:p>
        </w:tc>
      </w:tr>
      <w:tr w:rsidR="007724AD" w:rsidRPr="001C594F" w14:paraId="64352926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0696F127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lastRenderedPageBreak/>
              <w:t>GGT (U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67AE0C34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7.00 (13.00, 27.00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1B17191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21.00 (15.75, 31.00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602A0D9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6.00 (12.00, 24.00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48579D2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&lt;0.001**</w:t>
            </w:r>
          </w:p>
        </w:tc>
      </w:tr>
      <w:tr w:rsidR="007724AD" w:rsidRPr="001C594F" w14:paraId="4E1C4E7E" w14:textId="77777777" w:rsidTr="00BC7FC5">
        <w:tc>
          <w:tcPr>
            <w:tcW w:w="1418" w:type="dxa"/>
            <w:tcMar>
              <w:left w:w="57" w:type="dxa"/>
              <w:right w:w="57" w:type="dxa"/>
            </w:tcMar>
          </w:tcPr>
          <w:p w14:paraId="66788F4A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CHE (KU/L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</w:tcPr>
          <w:p w14:paraId="3A1DE6B8" w14:textId="49B056E6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.85 (7.80, 10.02)</w:t>
            </w:r>
          </w:p>
        </w:tc>
        <w:tc>
          <w:tcPr>
            <w:tcW w:w="2552" w:type="dxa"/>
            <w:tcMar>
              <w:left w:w="57" w:type="dxa"/>
              <w:right w:w="57" w:type="dxa"/>
            </w:tcMar>
          </w:tcPr>
          <w:p w14:paraId="2828FCB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8.49 (7.50, 9.54)</w:t>
            </w:r>
          </w:p>
        </w:tc>
        <w:tc>
          <w:tcPr>
            <w:tcW w:w="2551" w:type="dxa"/>
            <w:tcMar>
              <w:left w:w="57" w:type="dxa"/>
              <w:right w:w="57" w:type="dxa"/>
            </w:tcMar>
          </w:tcPr>
          <w:p w14:paraId="477379C1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9.07 (7.95, 10.18)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412BE53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004**</w:t>
            </w:r>
          </w:p>
        </w:tc>
      </w:tr>
      <w:tr w:rsidR="007724AD" w:rsidRPr="001C594F" w14:paraId="26EC34F7" w14:textId="77777777" w:rsidTr="00BC7FC5">
        <w:tc>
          <w:tcPr>
            <w:tcW w:w="141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EFC1788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TBA (μmol/L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81F9B7E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.90 (1.40, 2.9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F9CF782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.90 (1.50, 3.20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3CFFBB0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1.90 (1.30, 2.8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CF75107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0.175</w:t>
            </w:r>
          </w:p>
        </w:tc>
      </w:tr>
      <w:tr w:rsidR="007724AD" w:rsidRPr="001C594F" w14:paraId="2FCF02B8" w14:textId="77777777" w:rsidTr="00BC7FC5">
        <w:tc>
          <w:tcPr>
            <w:tcW w:w="10206" w:type="dxa"/>
            <w:gridSpan w:val="5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4EB89CC7" w14:textId="5C776A96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 xml:space="preserve">BMI, body mass index; BAl, aluminum in blood; BCr, </w:t>
            </w:r>
            <w:r w:rsidRPr="00C461B2">
              <w:rPr>
                <w:rFonts w:ascii="Times New Roman" w:eastAsia="宋体" w:hAnsi="Times New Roman" w:cs="Times New Roman"/>
              </w:rPr>
              <w:t>chromium</w:t>
            </w:r>
            <w:r w:rsidRPr="001C594F">
              <w:rPr>
                <w:rFonts w:ascii="Times New Roman" w:hAnsi="Times New Roman" w:cs="Times New Roman"/>
              </w:rPr>
              <w:t xml:space="preserve"> in blood; BCu, cuprum in blood; BZn; zinc in blood; BAs, arsenic in blood; BCd, cadmium in blood; BPb, lead in blood; ALT, alanine aminotransferase; AST, aspartate aminotransferase; TBil, total bilirubin; DBil, direct bilirubin; IBil, indirect bilirubin; ALP, alkaline phosphatase; GGT, gamma glutamyl transpeptidase; CHE, cholinesterase; TBA, total bile acid.</w:t>
            </w:r>
          </w:p>
          <w:p w14:paraId="1B636F36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 xml:space="preserve">Data were presented as n (%) for categorical data, mean (standard deviation) for normal distribution data, and median (interquartile range) for abnormal distribution data. </w:t>
            </w:r>
          </w:p>
          <w:p w14:paraId="50AE3A31" w14:textId="3401E74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 xml:space="preserve">Student’s t-test or </w:t>
            </w:r>
            <w:r w:rsidR="00B7096E" w:rsidRPr="00B7096E">
              <w:rPr>
                <w:rFonts w:ascii="Times New Roman" w:hAnsi="Times New Roman" w:cs="Times New Roman" w:hint="eastAsia"/>
              </w:rPr>
              <w:t>Mann-Whitney U</w:t>
            </w:r>
            <w:r w:rsidRPr="001C594F">
              <w:rPr>
                <w:rFonts w:ascii="Times New Roman" w:hAnsi="Times New Roman" w:cs="Times New Roman"/>
              </w:rPr>
              <w:t xml:space="preserve"> tests were used for comparison of the continuous variables according to the data distribution, and Chi-square test for the categorical variables. </w:t>
            </w:r>
          </w:p>
          <w:p w14:paraId="46FB3FE5" w14:textId="77777777" w:rsidR="007724AD" w:rsidRPr="001C594F" w:rsidRDefault="007724AD" w:rsidP="00241B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594F">
              <w:rPr>
                <w:rFonts w:ascii="Times New Roman" w:hAnsi="Times New Roman" w:cs="Times New Roman"/>
              </w:rPr>
              <w:t>**</w:t>
            </w:r>
            <w:r w:rsidRPr="00F313F8">
              <w:rPr>
                <w:rFonts w:ascii="Times New Roman" w:hAnsi="Times New Roman" w:cs="Times New Roman"/>
                <w:i/>
                <w:iCs/>
              </w:rPr>
              <w:t>P</w:t>
            </w:r>
            <w:r w:rsidRPr="001C594F">
              <w:rPr>
                <w:rFonts w:ascii="Times New Roman" w:hAnsi="Times New Roman" w:cs="Times New Roman"/>
              </w:rPr>
              <w:t xml:space="preserve"> &lt; 0.01; *</w:t>
            </w:r>
            <w:r w:rsidRPr="00F313F8">
              <w:rPr>
                <w:rFonts w:ascii="Times New Roman" w:hAnsi="Times New Roman" w:cs="Times New Roman"/>
                <w:i/>
                <w:iCs/>
              </w:rPr>
              <w:t>P</w:t>
            </w:r>
            <w:r w:rsidRPr="001C594F">
              <w:rPr>
                <w:rFonts w:ascii="Times New Roman" w:hAnsi="Times New Roman" w:cs="Times New Roman"/>
              </w:rPr>
              <w:t xml:space="preserve"> &lt; 0.05.</w:t>
            </w:r>
          </w:p>
        </w:tc>
      </w:tr>
    </w:tbl>
    <w:p w14:paraId="0A5FA148" w14:textId="77777777" w:rsidR="000C7FF1" w:rsidRDefault="000C7FF1" w:rsidP="00AC7AC8">
      <w:pPr>
        <w:rPr>
          <w:rFonts w:hint="eastAsia"/>
        </w:rPr>
      </w:pPr>
    </w:p>
    <w:p w14:paraId="113FABF7" w14:textId="77777777" w:rsidR="002054F4" w:rsidRPr="00AC7AC8" w:rsidRDefault="002054F4" w:rsidP="00AC7AC8">
      <w:pPr>
        <w:rPr>
          <w:rFonts w:hint="eastAsia"/>
        </w:rPr>
      </w:pPr>
    </w:p>
    <w:sectPr w:rsidR="002054F4" w:rsidRPr="00AC7AC8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E9043" w14:textId="77777777" w:rsidR="00DD6EE1" w:rsidRDefault="00DD6EE1" w:rsidP="006B5791">
      <w:pPr>
        <w:rPr>
          <w:rFonts w:hint="eastAsia"/>
        </w:rPr>
      </w:pPr>
      <w:r>
        <w:separator/>
      </w:r>
    </w:p>
  </w:endnote>
  <w:endnote w:type="continuationSeparator" w:id="0">
    <w:p w14:paraId="1D24D77C" w14:textId="77777777" w:rsidR="00DD6EE1" w:rsidRDefault="00DD6EE1" w:rsidP="006B57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35A4A" w14:textId="447AAB8D" w:rsidR="00612550" w:rsidRDefault="00612550">
    <w:pPr>
      <w:pStyle w:val="a6"/>
      <w:jc w:val="center"/>
      <w:rPr>
        <w:rFonts w:hint="eastAsia"/>
      </w:rPr>
    </w:pPr>
  </w:p>
  <w:p w14:paraId="518C8F47" w14:textId="77777777" w:rsidR="00612550" w:rsidRDefault="00612550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CE356E" w14:textId="77777777" w:rsidR="00DD6EE1" w:rsidRDefault="00DD6EE1" w:rsidP="006B5791">
      <w:pPr>
        <w:rPr>
          <w:rFonts w:hint="eastAsia"/>
        </w:rPr>
      </w:pPr>
      <w:r>
        <w:separator/>
      </w:r>
    </w:p>
  </w:footnote>
  <w:footnote w:type="continuationSeparator" w:id="0">
    <w:p w14:paraId="7F102F75" w14:textId="77777777" w:rsidR="00DD6EE1" w:rsidRDefault="00DD6EE1" w:rsidP="006B579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22291" w14:textId="77777777" w:rsidR="007A2B6C" w:rsidRDefault="007A2B6C" w:rsidP="007A2B6C">
    <w:pPr>
      <w:pStyle w:val="a4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39C72" w14:textId="77777777" w:rsidR="007A2B6C" w:rsidRDefault="007A2B6C" w:rsidP="007A2B6C">
    <w:pPr>
      <w:pStyle w:val="a4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E6"/>
    <w:rsid w:val="0001590E"/>
    <w:rsid w:val="00030F0A"/>
    <w:rsid w:val="0003131A"/>
    <w:rsid w:val="00031380"/>
    <w:rsid w:val="00036556"/>
    <w:rsid w:val="000403FC"/>
    <w:rsid w:val="00050C22"/>
    <w:rsid w:val="00050E5D"/>
    <w:rsid w:val="000514AF"/>
    <w:rsid w:val="000560FB"/>
    <w:rsid w:val="000561B7"/>
    <w:rsid w:val="00060CEE"/>
    <w:rsid w:val="000625F5"/>
    <w:rsid w:val="00064DA7"/>
    <w:rsid w:val="000664B7"/>
    <w:rsid w:val="000672DF"/>
    <w:rsid w:val="00081398"/>
    <w:rsid w:val="00086AF8"/>
    <w:rsid w:val="000871B9"/>
    <w:rsid w:val="00087412"/>
    <w:rsid w:val="000928A6"/>
    <w:rsid w:val="00094A81"/>
    <w:rsid w:val="00097CEC"/>
    <w:rsid w:val="000A03CD"/>
    <w:rsid w:val="000A2720"/>
    <w:rsid w:val="000A66A2"/>
    <w:rsid w:val="000A7287"/>
    <w:rsid w:val="000B1168"/>
    <w:rsid w:val="000B3A8A"/>
    <w:rsid w:val="000B5970"/>
    <w:rsid w:val="000B77BD"/>
    <w:rsid w:val="000C09E8"/>
    <w:rsid w:val="000C4DA8"/>
    <w:rsid w:val="000C6308"/>
    <w:rsid w:val="000C7FF1"/>
    <w:rsid w:val="000D25CA"/>
    <w:rsid w:val="000D2872"/>
    <w:rsid w:val="000D37F4"/>
    <w:rsid w:val="000D53E2"/>
    <w:rsid w:val="000D7CE3"/>
    <w:rsid w:val="000E04DD"/>
    <w:rsid w:val="000E30D3"/>
    <w:rsid w:val="000E4903"/>
    <w:rsid w:val="000F353B"/>
    <w:rsid w:val="000F36B6"/>
    <w:rsid w:val="000F5E06"/>
    <w:rsid w:val="0010077D"/>
    <w:rsid w:val="00100869"/>
    <w:rsid w:val="00105706"/>
    <w:rsid w:val="0010762F"/>
    <w:rsid w:val="0011014B"/>
    <w:rsid w:val="0011320C"/>
    <w:rsid w:val="00124C35"/>
    <w:rsid w:val="00125B88"/>
    <w:rsid w:val="0012791D"/>
    <w:rsid w:val="001305E1"/>
    <w:rsid w:val="00132124"/>
    <w:rsid w:val="001366C0"/>
    <w:rsid w:val="00140BA2"/>
    <w:rsid w:val="00143B41"/>
    <w:rsid w:val="00144AE0"/>
    <w:rsid w:val="0014610C"/>
    <w:rsid w:val="00150B17"/>
    <w:rsid w:val="00151B20"/>
    <w:rsid w:val="00164373"/>
    <w:rsid w:val="001659E3"/>
    <w:rsid w:val="001719FF"/>
    <w:rsid w:val="00172A76"/>
    <w:rsid w:val="00173ECE"/>
    <w:rsid w:val="00174663"/>
    <w:rsid w:val="001762C9"/>
    <w:rsid w:val="001823F7"/>
    <w:rsid w:val="00196057"/>
    <w:rsid w:val="0019622A"/>
    <w:rsid w:val="00197FC2"/>
    <w:rsid w:val="001A4471"/>
    <w:rsid w:val="001A6522"/>
    <w:rsid w:val="001B137B"/>
    <w:rsid w:val="001B3C65"/>
    <w:rsid w:val="001B557F"/>
    <w:rsid w:val="001C28B0"/>
    <w:rsid w:val="001C594F"/>
    <w:rsid w:val="001C7CFC"/>
    <w:rsid w:val="001D2974"/>
    <w:rsid w:val="001D4A60"/>
    <w:rsid w:val="001E3844"/>
    <w:rsid w:val="001E612E"/>
    <w:rsid w:val="001E6732"/>
    <w:rsid w:val="001E6E3B"/>
    <w:rsid w:val="001F1838"/>
    <w:rsid w:val="001F383C"/>
    <w:rsid w:val="001F77B1"/>
    <w:rsid w:val="0020373A"/>
    <w:rsid w:val="002054F4"/>
    <w:rsid w:val="0021153D"/>
    <w:rsid w:val="0021224D"/>
    <w:rsid w:val="00230C5D"/>
    <w:rsid w:val="002356A1"/>
    <w:rsid w:val="00237947"/>
    <w:rsid w:val="00237FE0"/>
    <w:rsid w:val="00240345"/>
    <w:rsid w:val="0024187C"/>
    <w:rsid w:val="00241AA6"/>
    <w:rsid w:val="00241B98"/>
    <w:rsid w:val="00243A02"/>
    <w:rsid w:val="00250E1C"/>
    <w:rsid w:val="00261988"/>
    <w:rsid w:val="00261EA0"/>
    <w:rsid w:val="00265160"/>
    <w:rsid w:val="00266200"/>
    <w:rsid w:val="00270A7A"/>
    <w:rsid w:val="00273BC5"/>
    <w:rsid w:val="002751B9"/>
    <w:rsid w:val="00277CB0"/>
    <w:rsid w:val="00281CD2"/>
    <w:rsid w:val="00283485"/>
    <w:rsid w:val="00286DAE"/>
    <w:rsid w:val="0029121B"/>
    <w:rsid w:val="00292EEE"/>
    <w:rsid w:val="00293F48"/>
    <w:rsid w:val="00296063"/>
    <w:rsid w:val="002A15A4"/>
    <w:rsid w:val="002A2CEF"/>
    <w:rsid w:val="002B03F7"/>
    <w:rsid w:val="002C2B88"/>
    <w:rsid w:val="002C727E"/>
    <w:rsid w:val="002C7DD8"/>
    <w:rsid w:val="002D1A3F"/>
    <w:rsid w:val="002D1EBC"/>
    <w:rsid w:val="002D568A"/>
    <w:rsid w:val="002E1B79"/>
    <w:rsid w:val="002E2812"/>
    <w:rsid w:val="002E3BA0"/>
    <w:rsid w:val="002E44B6"/>
    <w:rsid w:val="002E4E26"/>
    <w:rsid w:val="002E6A43"/>
    <w:rsid w:val="002F1CD4"/>
    <w:rsid w:val="002F20C8"/>
    <w:rsid w:val="002F2E2F"/>
    <w:rsid w:val="002F4ED9"/>
    <w:rsid w:val="002F5921"/>
    <w:rsid w:val="002F5DB5"/>
    <w:rsid w:val="00300B3A"/>
    <w:rsid w:val="00305E85"/>
    <w:rsid w:val="00306451"/>
    <w:rsid w:val="0030658A"/>
    <w:rsid w:val="00311544"/>
    <w:rsid w:val="00311998"/>
    <w:rsid w:val="00316C1E"/>
    <w:rsid w:val="003202E2"/>
    <w:rsid w:val="00322970"/>
    <w:rsid w:val="00331E07"/>
    <w:rsid w:val="0033315E"/>
    <w:rsid w:val="003336EB"/>
    <w:rsid w:val="00334FBE"/>
    <w:rsid w:val="00336CD4"/>
    <w:rsid w:val="003400FF"/>
    <w:rsid w:val="0034045B"/>
    <w:rsid w:val="003410FE"/>
    <w:rsid w:val="0034199F"/>
    <w:rsid w:val="003434CD"/>
    <w:rsid w:val="0034475B"/>
    <w:rsid w:val="003461ED"/>
    <w:rsid w:val="00346F07"/>
    <w:rsid w:val="003474DF"/>
    <w:rsid w:val="003606E6"/>
    <w:rsid w:val="00366D4C"/>
    <w:rsid w:val="00370381"/>
    <w:rsid w:val="00371BFB"/>
    <w:rsid w:val="00371E0B"/>
    <w:rsid w:val="003728E6"/>
    <w:rsid w:val="00373899"/>
    <w:rsid w:val="00377E59"/>
    <w:rsid w:val="00384C91"/>
    <w:rsid w:val="003862F3"/>
    <w:rsid w:val="00390887"/>
    <w:rsid w:val="003A2466"/>
    <w:rsid w:val="003A3AF3"/>
    <w:rsid w:val="003A418E"/>
    <w:rsid w:val="003B110A"/>
    <w:rsid w:val="003B324B"/>
    <w:rsid w:val="003B5B84"/>
    <w:rsid w:val="003C2255"/>
    <w:rsid w:val="003C73F3"/>
    <w:rsid w:val="003D006E"/>
    <w:rsid w:val="003D0E71"/>
    <w:rsid w:val="003D1AF4"/>
    <w:rsid w:val="003D226E"/>
    <w:rsid w:val="003D47C3"/>
    <w:rsid w:val="003D6009"/>
    <w:rsid w:val="003D6031"/>
    <w:rsid w:val="003D7F39"/>
    <w:rsid w:val="003E62E8"/>
    <w:rsid w:val="003E7C7C"/>
    <w:rsid w:val="003F07D2"/>
    <w:rsid w:val="003F1F04"/>
    <w:rsid w:val="003F5FC1"/>
    <w:rsid w:val="003F6BB6"/>
    <w:rsid w:val="00400BAA"/>
    <w:rsid w:val="00410F16"/>
    <w:rsid w:val="0041502C"/>
    <w:rsid w:val="00416157"/>
    <w:rsid w:val="00416A7D"/>
    <w:rsid w:val="00417411"/>
    <w:rsid w:val="004207DF"/>
    <w:rsid w:val="00427470"/>
    <w:rsid w:val="00431E13"/>
    <w:rsid w:val="00433604"/>
    <w:rsid w:val="00435344"/>
    <w:rsid w:val="00437410"/>
    <w:rsid w:val="004409DB"/>
    <w:rsid w:val="00444BAA"/>
    <w:rsid w:val="00450B65"/>
    <w:rsid w:val="00450CA5"/>
    <w:rsid w:val="00451E64"/>
    <w:rsid w:val="0045521A"/>
    <w:rsid w:val="0045524F"/>
    <w:rsid w:val="00472199"/>
    <w:rsid w:val="0047725F"/>
    <w:rsid w:val="004810F4"/>
    <w:rsid w:val="0048304D"/>
    <w:rsid w:val="00492008"/>
    <w:rsid w:val="004A739A"/>
    <w:rsid w:val="004A76D2"/>
    <w:rsid w:val="004B1B60"/>
    <w:rsid w:val="004B5B55"/>
    <w:rsid w:val="004C189D"/>
    <w:rsid w:val="004C4C79"/>
    <w:rsid w:val="004C7B0B"/>
    <w:rsid w:val="004D23FD"/>
    <w:rsid w:val="004D2419"/>
    <w:rsid w:val="004D39F9"/>
    <w:rsid w:val="004E0A72"/>
    <w:rsid w:val="004E2EB4"/>
    <w:rsid w:val="004E3CF0"/>
    <w:rsid w:val="004F1EF6"/>
    <w:rsid w:val="004F525B"/>
    <w:rsid w:val="004F6CA1"/>
    <w:rsid w:val="005009CB"/>
    <w:rsid w:val="00503446"/>
    <w:rsid w:val="00503A45"/>
    <w:rsid w:val="0050610F"/>
    <w:rsid w:val="00507D2B"/>
    <w:rsid w:val="00511CB9"/>
    <w:rsid w:val="00511ECF"/>
    <w:rsid w:val="00512C8D"/>
    <w:rsid w:val="00514E17"/>
    <w:rsid w:val="00514F22"/>
    <w:rsid w:val="0051654C"/>
    <w:rsid w:val="00523EAF"/>
    <w:rsid w:val="00524F45"/>
    <w:rsid w:val="00526443"/>
    <w:rsid w:val="00530F85"/>
    <w:rsid w:val="005317EC"/>
    <w:rsid w:val="0053499D"/>
    <w:rsid w:val="005361D1"/>
    <w:rsid w:val="0054086A"/>
    <w:rsid w:val="00541D04"/>
    <w:rsid w:val="00541F20"/>
    <w:rsid w:val="00543516"/>
    <w:rsid w:val="00544190"/>
    <w:rsid w:val="00544CCE"/>
    <w:rsid w:val="00554482"/>
    <w:rsid w:val="0055451D"/>
    <w:rsid w:val="0055541D"/>
    <w:rsid w:val="00567A8A"/>
    <w:rsid w:val="005826C1"/>
    <w:rsid w:val="0058297B"/>
    <w:rsid w:val="005847A5"/>
    <w:rsid w:val="00585877"/>
    <w:rsid w:val="00586B84"/>
    <w:rsid w:val="005878B6"/>
    <w:rsid w:val="00587C45"/>
    <w:rsid w:val="00587C8E"/>
    <w:rsid w:val="005A1F79"/>
    <w:rsid w:val="005A6BF7"/>
    <w:rsid w:val="005B1719"/>
    <w:rsid w:val="005B3B1A"/>
    <w:rsid w:val="005B4354"/>
    <w:rsid w:val="005C1958"/>
    <w:rsid w:val="005C2F75"/>
    <w:rsid w:val="005C2FDA"/>
    <w:rsid w:val="005C380B"/>
    <w:rsid w:val="005D25A9"/>
    <w:rsid w:val="005D4D87"/>
    <w:rsid w:val="005E07BE"/>
    <w:rsid w:val="005E2AD4"/>
    <w:rsid w:val="005F024D"/>
    <w:rsid w:val="005F041E"/>
    <w:rsid w:val="005F2444"/>
    <w:rsid w:val="005F710E"/>
    <w:rsid w:val="005F729E"/>
    <w:rsid w:val="005F7C4C"/>
    <w:rsid w:val="00604CC1"/>
    <w:rsid w:val="00610096"/>
    <w:rsid w:val="00612550"/>
    <w:rsid w:val="00622643"/>
    <w:rsid w:val="00625712"/>
    <w:rsid w:val="0062588F"/>
    <w:rsid w:val="006264D6"/>
    <w:rsid w:val="006269BF"/>
    <w:rsid w:val="00640580"/>
    <w:rsid w:val="00650A70"/>
    <w:rsid w:val="00651A49"/>
    <w:rsid w:val="006521BC"/>
    <w:rsid w:val="0065366B"/>
    <w:rsid w:val="006538AA"/>
    <w:rsid w:val="006539F5"/>
    <w:rsid w:val="00660E68"/>
    <w:rsid w:val="00661D93"/>
    <w:rsid w:val="00665436"/>
    <w:rsid w:val="00672D0D"/>
    <w:rsid w:val="00676DA5"/>
    <w:rsid w:val="00685F22"/>
    <w:rsid w:val="006870ED"/>
    <w:rsid w:val="006903C4"/>
    <w:rsid w:val="0069044D"/>
    <w:rsid w:val="00690DA6"/>
    <w:rsid w:val="00692672"/>
    <w:rsid w:val="00695A50"/>
    <w:rsid w:val="00697A09"/>
    <w:rsid w:val="006A1F83"/>
    <w:rsid w:val="006A55F3"/>
    <w:rsid w:val="006B255D"/>
    <w:rsid w:val="006B4C1A"/>
    <w:rsid w:val="006B5791"/>
    <w:rsid w:val="006C7EC3"/>
    <w:rsid w:val="006D0430"/>
    <w:rsid w:val="006D1478"/>
    <w:rsid w:val="006D599F"/>
    <w:rsid w:val="006E0467"/>
    <w:rsid w:val="006E3636"/>
    <w:rsid w:val="006E3DAA"/>
    <w:rsid w:val="006E7866"/>
    <w:rsid w:val="006E7E5A"/>
    <w:rsid w:val="006F26E4"/>
    <w:rsid w:val="00700172"/>
    <w:rsid w:val="0071099C"/>
    <w:rsid w:val="0071753A"/>
    <w:rsid w:val="0071775D"/>
    <w:rsid w:val="00717CEC"/>
    <w:rsid w:val="00720B13"/>
    <w:rsid w:val="00722122"/>
    <w:rsid w:val="00732B29"/>
    <w:rsid w:val="00733A8E"/>
    <w:rsid w:val="00733D93"/>
    <w:rsid w:val="00734865"/>
    <w:rsid w:val="007358B3"/>
    <w:rsid w:val="00746437"/>
    <w:rsid w:val="0075166F"/>
    <w:rsid w:val="00751C84"/>
    <w:rsid w:val="007641B2"/>
    <w:rsid w:val="0076699C"/>
    <w:rsid w:val="00770B59"/>
    <w:rsid w:val="007713AA"/>
    <w:rsid w:val="007724AD"/>
    <w:rsid w:val="007763BB"/>
    <w:rsid w:val="007808BF"/>
    <w:rsid w:val="00783B7F"/>
    <w:rsid w:val="0078445D"/>
    <w:rsid w:val="007947F8"/>
    <w:rsid w:val="007951AF"/>
    <w:rsid w:val="007A2B6C"/>
    <w:rsid w:val="007B0078"/>
    <w:rsid w:val="007B24F7"/>
    <w:rsid w:val="007B2CD9"/>
    <w:rsid w:val="007B46EF"/>
    <w:rsid w:val="007B718C"/>
    <w:rsid w:val="007C0392"/>
    <w:rsid w:val="007C1819"/>
    <w:rsid w:val="007C242A"/>
    <w:rsid w:val="007C2BA8"/>
    <w:rsid w:val="007C394F"/>
    <w:rsid w:val="007D0AFD"/>
    <w:rsid w:val="007D0E1C"/>
    <w:rsid w:val="007D3CA3"/>
    <w:rsid w:val="007D4F69"/>
    <w:rsid w:val="007D5A97"/>
    <w:rsid w:val="007D5EA6"/>
    <w:rsid w:val="007D7BA7"/>
    <w:rsid w:val="0080102E"/>
    <w:rsid w:val="00802890"/>
    <w:rsid w:val="008160D6"/>
    <w:rsid w:val="0082071A"/>
    <w:rsid w:val="0082087D"/>
    <w:rsid w:val="00823670"/>
    <w:rsid w:val="00830C19"/>
    <w:rsid w:val="00832449"/>
    <w:rsid w:val="00832A4F"/>
    <w:rsid w:val="00834E2D"/>
    <w:rsid w:val="00836755"/>
    <w:rsid w:val="0084070C"/>
    <w:rsid w:val="00843209"/>
    <w:rsid w:val="00843EAA"/>
    <w:rsid w:val="0084431A"/>
    <w:rsid w:val="0084444E"/>
    <w:rsid w:val="0084455D"/>
    <w:rsid w:val="00845ECB"/>
    <w:rsid w:val="00850C3F"/>
    <w:rsid w:val="008570CA"/>
    <w:rsid w:val="008612B2"/>
    <w:rsid w:val="008631C4"/>
    <w:rsid w:val="00866DC2"/>
    <w:rsid w:val="00871848"/>
    <w:rsid w:val="00874886"/>
    <w:rsid w:val="008761D6"/>
    <w:rsid w:val="0088407D"/>
    <w:rsid w:val="00887F0B"/>
    <w:rsid w:val="008920AD"/>
    <w:rsid w:val="00893B82"/>
    <w:rsid w:val="00896B09"/>
    <w:rsid w:val="008970A4"/>
    <w:rsid w:val="008A090D"/>
    <w:rsid w:val="008A2A59"/>
    <w:rsid w:val="008B34B4"/>
    <w:rsid w:val="008B4110"/>
    <w:rsid w:val="008B47EE"/>
    <w:rsid w:val="008C3ED1"/>
    <w:rsid w:val="008C746D"/>
    <w:rsid w:val="008E0C7F"/>
    <w:rsid w:val="008E1748"/>
    <w:rsid w:val="008E5B64"/>
    <w:rsid w:val="008E6EC5"/>
    <w:rsid w:val="008F1882"/>
    <w:rsid w:val="008F2657"/>
    <w:rsid w:val="008F3E43"/>
    <w:rsid w:val="009012B5"/>
    <w:rsid w:val="00903320"/>
    <w:rsid w:val="0090738B"/>
    <w:rsid w:val="00910038"/>
    <w:rsid w:val="00910667"/>
    <w:rsid w:val="009114E4"/>
    <w:rsid w:val="00912C8A"/>
    <w:rsid w:val="0092068D"/>
    <w:rsid w:val="00924684"/>
    <w:rsid w:val="00927149"/>
    <w:rsid w:val="00933891"/>
    <w:rsid w:val="00935B57"/>
    <w:rsid w:val="00935F42"/>
    <w:rsid w:val="009465F6"/>
    <w:rsid w:val="00946884"/>
    <w:rsid w:val="00946933"/>
    <w:rsid w:val="00951827"/>
    <w:rsid w:val="00952BB8"/>
    <w:rsid w:val="009543A7"/>
    <w:rsid w:val="00960CCF"/>
    <w:rsid w:val="00973830"/>
    <w:rsid w:val="009768ED"/>
    <w:rsid w:val="00977280"/>
    <w:rsid w:val="009854F4"/>
    <w:rsid w:val="009A0571"/>
    <w:rsid w:val="009A268F"/>
    <w:rsid w:val="009A3EFD"/>
    <w:rsid w:val="009B1ADB"/>
    <w:rsid w:val="009B1C28"/>
    <w:rsid w:val="009B5531"/>
    <w:rsid w:val="009C1653"/>
    <w:rsid w:val="009C5FC5"/>
    <w:rsid w:val="009D33A5"/>
    <w:rsid w:val="009E22CB"/>
    <w:rsid w:val="009E611F"/>
    <w:rsid w:val="009E7FE5"/>
    <w:rsid w:val="00A035EE"/>
    <w:rsid w:val="00A047F2"/>
    <w:rsid w:val="00A166DB"/>
    <w:rsid w:val="00A2063E"/>
    <w:rsid w:val="00A20FA0"/>
    <w:rsid w:val="00A257D6"/>
    <w:rsid w:val="00A310AE"/>
    <w:rsid w:val="00A326CF"/>
    <w:rsid w:val="00A350B4"/>
    <w:rsid w:val="00A40945"/>
    <w:rsid w:val="00A45D2B"/>
    <w:rsid w:val="00A478EB"/>
    <w:rsid w:val="00A4792B"/>
    <w:rsid w:val="00A568DE"/>
    <w:rsid w:val="00A60A50"/>
    <w:rsid w:val="00A73CBD"/>
    <w:rsid w:val="00A74D00"/>
    <w:rsid w:val="00A80C9C"/>
    <w:rsid w:val="00A80D52"/>
    <w:rsid w:val="00A848D5"/>
    <w:rsid w:val="00A84AD2"/>
    <w:rsid w:val="00A858E5"/>
    <w:rsid w:val="00A91179"/>
    <w:rsid w:val="00AA2B65"/>
    <w:rsid w:val="00AA6EA2"/>
    <w:rsid w:val="00AB5635"/>
    <w:rsid w:val="00AB7320"/>
    <w:rsid w:val="00AC0C31"/>
    <w:rsid w:val="00AC4216"/>
    <w:rsid w:val="00AC54C0"/>
    <w:rsid w:val="00AC61BC"/>
    <w:rsid w:val="00AC7AC8"/>
    <w:rsid w:val="00AD5C25"/>
    <w:rsid w:val="00AD7526"/>
    <w:rsid w:val="00AE0933"/>
    <w:rsid w:val="00AE354C"/>
    <w:rsid w:val="00AE36B0"/>
    <w:rsid w:val="00AE40BD"/>
    <w:rsid w:val="00AE57B1"/>
    <w:rsid w:val="00AE647D"/>
    <w:rsid w:val="00AE7929"/>
    <w:rsid w:val="00AE7CB2"/>
    <w:rsid w:val="00AF0FCF"/>
    <w:rsid w:val="00AF2B5E"/>
    <w:rsid w:val="00AF5E0B"/>
    <w:rsid w:val="00AF69AC"/>
    <w:rsid w:val="00B05F1B"/>
    <w:rsid w:val="00B174E8"/>
    <w:rsid w:val="00B208E2"/>
    <w:rsid w:val="00B2388E"/>
    <w:rsid w:val="00B2622E"/>
    <w:rsid w:val="00B27FB2"/>
    <w:rsid w:val="00B300C2"/>
    <w:rsid w:val="00B3111D"/>
    <w:rsid w:val="00B338A7"/>
    <w:rsid w:val="00B364DA"/>
    <w:rsid w:val="00B41AC2"/>
    <w:rsid w:val="00B41BE0"/>
    <w:rsid w:val="00B42D5F"/>
    <w:rsid w:val="00B43715"/>
    <w:rsid w:val="00B43724"/>
    <w:rsid w:val="00B50A45"/>
    <w:rsid w:val="00B51E63"/>
    <w:rsid w:val="00B53E8E"/>
    <w:rsid w:val="00B562B1"/>
    <w:rsid w:val="00B60476"/>
    <w:rsid w:val="00B656F6"/>
    <w:rsid w:val="00B6594C"/>
    <w:rsid w:val="00B7096E"/>
    <w:rsid w:val="00B711F6"/>
    <w:rsid w:val="00B72F6C"/>
    <w:rsid w:val="00B7537E"/>
    <w:rsid w:val="00B84862"/>
    <w:rsid w:val="00B97AC0"/>
    <w:rsid w:val="00BA5172"/>
    <w:rsid w:val="00BA5EE1"/>
    <w:rsid w:val="00BA6A61"/>
    <w:rsid w:val="00BA72C6"/>
    <w:rsid w:val="00BD4A7E"/>
    <w:rsid w:val="00BE508E"/>
    <w:rsid w:val="00BE7978"/>
    <w:rsid w:val="00BF6B8E"/>
    <w:rsid w:val="00C10543"/>
    <w:rsid w:val="00C167F0"/>
    <w:rsid w:val="00C32E39"/>
    <w:rsid w:val="00C34EC7"/>
    <w:rsid w:val="00C35FC5"/>
    <w:rsid w:val="00C428B4"/>
    <w:rsid w:val="00C461B2"/>
    <w:rsid w:val="00C470B2"/>
    <w:rsid w:val="00C52B6B"/>
    <w:rsid w:val="00C53DB7"/>
    <w:rsid w:val="00C565F9"/>
    <w:rsid w:val="00C665EF"/>
    <w:rsid w:val="00C7152F"/>
    <w:rsid w:val="00C75C5F"/>
    <w:rsid w:val="00C8112E"/>
    <w:rsid w:val="00C86041"/>
    <w:rsid w:val="00C86AA6"/>
    <w:rsid w:val="00C8714C"/>
    <w:rsid w:val="00C963DC"/>
    <w:rsid w:val="00C9657E"/>
    <w:rsid w:val="00CA5692"/>
    <w:rsid w:val="00CA6B89"/>
    <w:rsid w:val="00CB37EA"/>
    <w:rsid w:val="00CB3CE1"/>
    <w:rsid w:val="00CB4356"/>
    <w:rsid w:val="00CB465A"/>
    <w:rsid w:val="00CB64C3"/>
    <w:rsid w:val="00CC125C"/>
    <w:rsid w:val="00CC4CFE"/>
    <w:rsid w:val="00CC510B"/>
    <w:rsid w:val="00CC6039"/>
    <w:rsid w:val="00CC642F"/>
    <w:rsid w:val="00CD1A26"/>
    <w:rsid w:val="00CD1E17"/>
    <w:rsid w:val="00CD2FB8"/>
    <w:rsid w:val="00CD3EF2"/>
    <w:rsid w:val="00CD4529"/>
    <w:rsid w:val="00CE0528"/>
    <w:rsid w:val="00CE5D41"/>
    <w:rsid w:val="00CF3D82"/>
    <w:rsid w:val="00CF56B5"/>
    <w:rsid w:val="00CF5C7D"/>
    <w:rsid w:val="00CF5F2A"/>
    <w:rsid w:val="00CF5FA2"/>
    <w:rsid w:val="00D04A8C"/>
    <w:rsid w:val="00D11524"/>
    <w:rsid w:val="00D16266"/>
    <w:rsid w:val="00D17AA5"/>
    <w:rsid w:val="00D2171B"/>
    <w:rsid w:val="00D25C36"/>
    <w:rsid w:val="00D266F9"/>
    <w:rsid w:val="00D349CF"/>
    <w:rsid w:val="00D353F5"/>
    <w:rsid w:val="00D36C3F"/>
    <w:rsid w:val="00D425BD"/>
    <w:rsid w:val="00D447CB"/>
    <w:rsid w:val="00D478F5"/>
    <w:rsid w:val="00D56CC8"/>
    <w:rsid w:val="00D713CF"/>
    <w:rsid w:val="00D71719"/>
    <w:rsid w:val="00D72778"/>
    <w:rsid w:val="00D738E3"/>
    <w:rsid w:val="00D756C2"/>
    <w:rsid w:val="00D75713"/>
    <w:rsid w:val="00D77AF3"/>
    <w:rsid w:val="00D8588B"/>
    <w:rsid w:val="00D902CB"/>
    <w:rsid w:val="00D90A5C"/>
    <w:rsid w:val="00D90AB8"/>
    <w:rsid w:val="00D93198"/>
    <w:rsid w:val="00DA1F7D"/>
    <w:rsid w:val="00DA529E"/>
    <w:rsid w:val="00DA5711"/>
    <w:rsid w:val="00DA6CA9"/>
    <w:rsid w:val="00DA6D66"/>
    <w:rsid w:val="00DA7532"/>
    <w:rsid w:val="00DA7866"/>
    <w:rsid w:val="00DB147E"/>
    <w:rsid w:val="00DB3557"/>
    <w:rsid w:val="00DC025E"/>
    <w:rsid w:val="00DC200E"/>
    <w:rsid w:val="00DC3DEC"/>
    <w:rsid w:val="00DC45DF"/>
    <w:rsid w:val="00DC5380"/>
    <w:rsid w:val="00DC7C18"/>
    <w:rsid w:val="00DC7F7F"/>
    <w:rsid w:val="00DD6EE1"/>
    <w:rsid w:val="00DE03F6"/>
    <w:rsid w:val="00DE2951"/>
    <w:rsid w:val="00DE30F8"/>
    <w:rsid w:val="00DE4640"/>
    <w:rsid w:val="00DF0F99"/>
    <w:rsid w:val="00DF3BB6"/>
    <w:rsid w:val="00DF3E71"/>
    <w:rsid w:val="00DF6266"/>
    <w:rsid w:val="00E05FF3"/>
    <w:rsid w:val="00E1116E"/>
    <w:rsid w:val="00E122C4"/>
    <w:rsid w:val="00E123C5"/>
    <w:rsid w:val="00E2012B"/>
    <w:rsid w:val="00E24E36"/>
    <w:rsid w:val="00E30623"/>
    <w:rsid w:val="00E43839"/>
    <w:rsid w:val="00E513BE"/>
    <w:rsid w:val="00E557CA"/>
    <w:rsid w:val="00E55F16"/>
    <w:rsid w:val="00E5623E"/>
    <w:rsid w:val="00E57A9C"/>
    <w:rsid w:val="00E60804"/>
    <w:rsid w:val="00E626B3"/>
    <w:rsid w:val="00E656DA"/>
    <w:rsid w:val="00E66B52"/>
    <w:rsid w:val="00E67E61"/>
    <w:rsid w:val="00E7096D"/>
    <w:rsid w:val="00E755DB"/>
    <w:rsid w:val="00E8244C"/>
    <w:rsid w:val="00E82452"/>
    <w:rsid w:val="00E91D43"/>
    <w:rsid w:val="00E935F0"/>
    <w:rsid w:val="00E97113"/>
    <w:rsid w:val="00EA12D2"/>
    <w:rsid w:val="00EA1658"/>
    <w:rsid w:val="00EB07CE"/>
    <w:rsid w:val="00EB3572"/>
    <w:rsid w:val="00EB6C87"/>
    <w:rsid w:val="00EB7A25"/>
    <w:rsid w:val="00EC31AC"/>
    <w:rsid w:val="00EC31F1"/>
    <w:rsid w:val="00EC533B"/>
    <w:rsid w:val="00ED1829"/>
    <w:rsid w:val="00ED39C5"/>
    <w:rsid w:val="00EE2A9E"/>
    <w:rsid w:val="00EE4E14"/>
    <w:rsid w:val="00EE6380"/>
    <w:rsid w:val="00EF0743"/>
    <w:rsid w:val="00EF1662"/>
    <w:rsid w:val="00EF44B7"/>
    <w:rsid w:val="00EF45E0"/>
    <w:rsid w:val="00F02B12"/>
    <w:rsid w:val="00F10B4B"/>
    <w:rsid w:val="00F11762"/>
    <w:rsid w:val="00F162A2"/>
    <w:rsid w:val="00F16816"/>
    <w:rsid w:val="00F2309B"/>
    <w:rsid w:val="00F23A31"/>
    <w:rsid w:val="00F23E68"/>
    <w:rsid w:val="00F243DA"/>
    <w:rsid w:val="00F27988"/>
    <w:rsid w:val="00F313F8"/>
    <w:rsid w:val="00F50F6B"/>
    <w:rsid w:val="00F51C40"/>
    <w:rsid w:val="00F5640E"/>
    <w:rsid w:val="00F62855"/>
    <w:rsid w:val="00F67248"/>
    <w:rsid w:val="00F70F67"/>
    <w:rsid w:val="00F75DB4"/>
    <w:rsid w:val="00F762C3"/>
    <w:rsid w:val="00F7684E"/>
    <w:rsid w:val="00F8234A"/>
    <w:rsid w:val="00F91758"/>
    <w:rsid w:val="00F922F3"/>
    <w:rsid w:val="00F9238A"/>
    <w:rsid w:val="00FA16B7"/>
    <w:rsid w:val="00FA5386"/>
    <w:rsid w:val="00FA66F9"/>
    <w:rsid w:val="00FA7AA0"/>
    <w:rsid w:val="00FB168E"/>
    <w:rsid w:val="00FB1790"/>
    <w:rsid w:val="00FB372A"/>
    <w:rsid w:val="00FB71AA"/>
    <w:rsid w:val="00FC15D7"/>
    <w:rsid w:val="00FC719C"/>
    <w:rsid w:val="00FD0A72"/>
    <w:rsid w:val="00FD1DC6"/>
    <w:rsid w:val="00FD3A9D"/>
    <w:rsid w:val="00FD5D32"/>
    <w:rsid w:val="00FD675B"/>
    <w:rsid w:val="00FD7172"/>
    <w:rsid w:val="00FE31AC"/>
    <w:rsid w:val="00FE4B30"/>
    <w:rsid w:val="00FE6B32"/>
    <w:rsid w:val="00FF0C3F"/>
    <w:rsid w:val="00FF32E9"/>
    <w:rsid w:val="00FF58C7"/>
    <w:rsid w:val="00FF5D06"/>
    <w:rsid w:val="00FF73FA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B8310"/>
  <w15:chartTrackingRefBased/>
  <w15:docId w15:val="{80EDD302-6AAE-49D2-A030-4321540E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4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7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791"/>
    <w:rPr>
      <w:sz w:val="18"/>
      <w:szCs w:val="18"/>
    </w:rPr>
  </w:style>
  <w:style w:type="character" w:customStyle="1" w:styleId="font11">
    <w:name w:val="font11"/>
    <w:basedOn w:val="a0"/>
    <w:qFormat/>
    <w:rsid w:val="006B579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styleId="2-5">
    <w:name w:val="Grid Table 2 Accent 5"/>
    <w:basedOn w:val="a1"/>
    <w:uiPriority w:val="47"/>
    <w:rsid w:val="003F1F0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1">
    <w:name w:val="toc 1"/>
    <w:basedOn w:val="a"/>
    <w:next w:val="a"/>
    <w:autoRedefine/>
    <w:uiPriority w:val="39"/>
    <w:unhideWhenUsed/>
    <w:rsid w:val="003E62E8"/>
    <w:pPr>
      <w:widowControl/>
      <w:spacing w:after="100" w:line="259" w:lineRule="auto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5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20F18-8B9A-44FE-94F0-AA21B4EA8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0</TotalTime>
  <Pages>2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宏龙</dc:creator>
  <cp:keywords/>
  <dc:description/>
  <cp:lastModifiedBy>宏龙 张</cp:lastModifiedBy>
  <cp:revision>845</cp:revision>
  <dcterms:created xsi:type="dcterms:W3CDTF">2024-03-16T13:16:00Z</dcterms:created>
  <dcterms:modified xsi:type="dcterms:W3CDTF">2026-03-18T07:52:00Z</dcterms:modified>
</cp:coreProperties>
</file>